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8D367" w14:textId="5221314B" w:rsidR="00F017FB" w:rsidRPr="00E20F68" w:rsidRDefault="00F017FB" w:rsidP="00F017FB">
      <w:pPr>
        <w:rPr>
          <w:rFonts w:ascii="Times New Roman" w:hAnsi="Times New Roman" w:cs="Times New Roman"/>
          <w:sz w:val="24"/>
          <w:szCs w:val="24"/>
        </w:rPr>
      </w:pPr>
      <w:r w:rsidRPr="00E20F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E578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20F68">
        <w:rPr>
          <w:rFonts w:ascii="Times New Roman" w:hAnsi="Times New Roman" w:cs="Times New Roman"/>
          <w:b/>
          <w:bCs/>
          <w:sz w:val="24"/>
          <w:szCs w:val="24"/>
        </w:rPr>
        <w:t xml:space="preserve">. Table: Maximum a posteriori estimates of the parameters of the Bayesian model as well as the variance of the block specific effects. </w:t>
      </w:r>
      <w:r w:rsidRPr="00E20F68">
        <w:rPr>
          <w:rFonts w:ascii="Times New Roman" w:hAnsi="Times New Roman" w:cs="Times New Roman"/>
          <w:sz w:val="24"/>
          <w:szCs w:val="24"/>
        </w:rPr>
        <w:t xml:space="preserve">The hat indicates the maximum a posterior estimate, and SD indicates the standard deviation of the posterior distribu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104"/>
        <w:gridCol w:w="1488"/>
        <w:gridCol w:w="1267"/>
        <w:gridCol w:w="1350"/>
        <w:gridCol w:w="1170"/>
      </w:tblGrid>
      <w:tr w:rsidR="00F017FB" w:rsidRPr="00DA7EF5" w14:paraId="29DF0991" w14:textId="77777777" w:rsidTr="00A77B53">
        <w:tc>
          <w:tcPr>
            <w:tcW w:w="1176" w:type="dxa"/>
            <w:tcBorders>
              <w:bottom w:val="single" w:sz="4" w:space="0" w:color="auto"/>
            </w:tcBorders>
          </w:tcPr>
          <w:p w14:paraId="7D9315F1" w14:textId="77777777" w:rsidR="00F017FB" w:rsidRPr="00DA7EF5" w:rsidRDefault="00F017FB" w:rsidP="00A7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7EF5">
              <w:rPr>
                <w:rFonts w:ascii="Arial" w:hAnsi="Arial" w:cs="Arial"/>
                <w:b/>
                <w:bCs/>
                <w:sz w:val="18"/>
                <w:szCs w:val="18"/>
              </w:rPr>
              <w:t>Soil Health Variabl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EBDC4C0" w14:textId="77777777" w:rsidR="00F017FB" w:rsidRPr="00DA7EF5" w:rsidRDefault="009E5780" w:rsidP="00A7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 xml:space="preserve"> (SD)</m:t>
                </m:r>
              </m:oMath>
            </m:oMathPara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2131B984" w14:textId="77777777" w:rsidR="00F017FB" w:rsidRPr="00DA7EF5" w:rsidRDefault="009E5780" w:rsidP="00A7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α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 xml:space="preserve"> (SD)</m:t>
                </m:r>
              </m:oMath>
            </m:oMathPara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BA6C689" w14:textId="77777777" w:rsidR="00F017FB" w:rsidRPr="00DA7EF5" w:rsidRDefault="009E5780" w:rsidP="00A77B53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γ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0</m:t>
                  </m:r>
                </m:sub>
              </m:sSub>
            </m:oMath>
            <w:r w:rsidR="00F017FB" w:rsidRPr="00DA7EF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(SD)</m:t>
              </m:r>
            </m:oMath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1B377C" w14:textId="77777777" w:rsidR="00F017FB" w:rsidRPr="00DA7EF5" w:rsidRDefault="009E5780" w:rsidP="00A77B53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>
              <m:acc>
                <m:accPr>
                  <m:ctrlPr>
                    <w:rPr>
                      <w:rFonts w:ascii="Cambria Math" w:eastAsia="Calibri" w:hAnsi="Cambria Math" w:cs="Arial"/>
                      <w:b/>
                      <w:bCs/>
                      <w:i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Arial"/>
                      <w:sz w:val="18"/>
                      <w:szCs w:val="18"/>
                    </w:rPr>
                    <m:t>σ</m:t>
                  </m:r>
                </m:e>
              </m:acc>
            </m:oMath>
            <w:r w:rsidR="00F017FB" w:rsidRPr="00DA7EF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2C4EFC" w14:textId="77777777" w:rsidR="00F017FB" w:rsidRPr="00DA7EF5" w:rsidRDefault="00F017FB" w:rsidP="00A77B53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18"/>
                    <w:szCs w:val="18"/>
                  </w:rPr>
                  <m:t>Var</m:t>
                </m:r>
                <m:r>
                  <m:rPr>
                    <m:sty m:val="b"/>
                  </m:rPr>
                  <w:rPr>
                    <w:rFonts w:ascii="Cambria Math" w:eastAsia="Calibri" w:hAnsi="Cambria Math" w:cs="Arial"/>
                    <w:sz w:val="18"/>
                    <w:szCs w:val="18"/>
                  </w:rPr>
                  <m:t>(</m:t>
                </m:r>
                <m:acc>
                  <m:accPr>
                    <m:ctrlPr>
                      <w:rPr>
                        <w:rFonts w:ascii="Cambria Math" w:eastAsia="Calibri" w:hAnsi="Cambria Math" w:cs="Arial"/>
                        <w:b/>
                        <w:bCs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Arial"/>
                            <w:b/>
                            <w:bCs/>
                            <w:sz w:val="18"/>
                            <w:szCs w:val="18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e>
                </m:acc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)</m:t>
                </m:r>
                <m:r>
                  <m:rPr>
                    <m:sty m:val="b"/>
                  </m:rPr>
                  <w:rPr>
                    <w:rFonts w:ascii="Cambria Math" w:eastAsia="Calibri" w:hAnsi="Cambria Math" w:cs="Arial"/>
                    <w:sz w:val="18"/>
                    <w:szCs w:val="18"/>
                  </w:rPr>
                  <m:t xml:space="preserve"> </m:t>
                </m:r>
              </m:oMath>
            </m:oMathPara>
          </w:p>
        </w:tc>
      </w:tr>
      <w:tr w:rsidR="00F017FB" w:rsidRPr="00DA7EF5" w14:paraId="73967A22" w14:textId="77777777" w:rsidTr="00A77B53">
        <w:tc>
          <w:tcPr>
            <w:tcW w:w="1176" w:type="dxa"/>
            <w:tcBorders>
              <w:top w:val="single" w:sz="4" w:space="0" w:color="auto"/>
            </w:tcBorders>
          </w:tcPr>
          <w:p w14:paraId="6C7EC85B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Water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6D92C3D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0.163 (0.080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48310A0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24.5 (10.4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1321BC9E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87.0 (17.3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104DC1DB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0.267 (0.036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212BAD7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305.0</w:t>
            </w:r>
          </w:p>
        </w:tc>
      </w:tr>
      <w:tr w:rsidR="00F017FB" w:rsidRPr="00DA7EF5" w14:paraId="7AA58ABC" w14:textId="77777777" w:rsidTr="00A77B53">
        <w:tc>
          <w:tcPr>
            <w:tcW w:w="1176" w:type="dxa"/>
          </w:tcPr>
          <w:p w14:paraId="6ED854BF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Root</w:t>
            </w:r>
          </w:p>
        </w:tc>
        <w:tc>
          <w:tcPr>
            <w:tcW w:w="1104" w:type="dxa"/>
          </w:tcPr>
          <w:p w14:paraId="7C3820E3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0.481 (30.4)</w:t>
            </w:r>
          </w:p>
        </w:tc>
        <w:tc>
          <w:tcPr>
            <w:tcW w:w="1488" w:type="dxa"/>
          </w:tcPr>
          <w:p w14:paraId="1052AE43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13.3 (32.1)</w:t>
            </w:r>
          </w:p>
        </w:tc>
        <w:tc>
          <w:tcPr>
            <w:tcW w:w="1267" w:type="dxa"/>
            <w:vMerge/>
          </w:tcPr>
          <w:p w14:paraId="4EF3F550" w14:textId="77777777" w:rsidR="00F017FB" w:rsidRPr="00DA7EF5" w:rsidRDefault="00F017FB" w:rsidP="00A77B5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</w:tcPr>
          <w:p w14:paraId="0016E804" w14:textId="77777777" w:rsidR="00F017FB" w:rsidRPr="00DA7EF5" w:rsidRDefault="00F017FB" w:rsidP="00A77B53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</w:tcPr>
          <w:p w14:paraId="09CF8ECA" w14:textId="77777777" w:rsidR="00F017FB" w:rsidRPr="00DA7EF5" w:rsidRDefault="00F017FB" w:rsidP="00A77B53">
            <w:pPr>
              <w:rPr>
                <w:rFonts w:ascii="Arial" w:hAnsi="Arial" w:cs="Arial"/>
              </w:rPr>
            </w:pPr>
          </w:p>
        </w:tc>
      </w:tr>
      <w:tr w:rsidR="00F017FB" w:rsidRPr="00DA7EF5" w14:paraId="56BBCDCF" w14:textId="77777777" w:rsidTr="00A77B53">
        <w:tc>
          <w:tcPr>
            <w:tcW w:w="1176" w:type="dxa"/>
          </w:tcPr>
          <w:p w14:paraId="3BC8545D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Fertility</w:t>
            </w:r>
          </w:p>
        </w:tc>
        <w:tc>
          <w:tcPr>
            <w:tcW w:w="1104" w:type="dxa"/>
          </w:tcPr>
          <w:p w14:paraId="0F594430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1.32 (31.0)</w:t>
            </w:r>
          </w:p>
        </w:tc>
        <w:tc>
          <w:tcPr>
            <w:tcW w:w="1488" w:type="dxa"/>
          </w:tcPr>
          <w:p w14:paraId="6E999517" w14:textId="77777777" w:rsidR="00F017FB" w:rsidRPr="00DA7EF5" w:rsidRDefault="00F017FB" w:rsidP="00A77B53">
            <w:pPr>
              <w:rPr>
                <w:rFonts w:ascii="Arial" w:hAnsi="Arial" w:cs="Arial"/>
                <w:sz w:val="18"/>
                <w:szCs w:val="18"/>
              </w:rPr>
            </w:pPr>
            <w:r w:rsidRPr="00DA7EF5">
              <w:rPr>
                <w:rFonts w:ascii="Arial" w:hAnsi="Arial" w:cs="Arial"/>
                <w:sz w:val="18"/>
                <w:szCs w:val="18"/>
              </w:rPr>
              <w:t>-12.7 (32.4)</w:t>
            </w:r>
          </w:p>
        </w:tc>
        <w:tc>
          <w:tcPr>
            <w:tcW w:w="1267" w:type="dxa"/>
            <w:vMerge/>
          </w:tcPr>
          <w:p w14:paraId="14F98147" w14:textId="77777777" w:rsidR="00F017FB" w:rsidRPr="00DA7EF5" w:rsidRDefault="00F017FB" w:rsidP="00A77B5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</w:tcPr>
          <w:p w14:paraId="42E14640" w14:textId="77777777" w:rsidR="00F017FB" w:rsidRPr="00DA7EF5" w:rsidRDefault="00F017FB" w:rsidP="00A77B53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</w:tcPr>
          <w:p w14:paraId="5750EDB3" w14:textId="77777777" w:rsidR="00F017FB" w:rsidRPr="00DA7EF5" w:rsidRDefault="00F017FB" w:rsidP="00A77B53">
            <w:pPr>
              <w:rPr>
                <w:rFonts w:ascii="Arial" w:hAnsi="Arial" w:cs="Arial"/>
              </w:rPr>
            </w:pPr>
          </w:p>
        </w:tc>
      </w:tr>
    </w:tbl>
    <w:p w14:paraId="7DD3599C" w14:textId="77777777" w:rsidR="00F017FB" w:rsidRDefault="00F017FB" w:rsidP="00F017F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6AED874" w14:textId="77777777" w:rsidR="009D5A92" w:rsidRDefault="009D5A92"/>
    <w:sectPr w:rsidR="009D5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7FB"/>
    <w:rsid w:val="009D5A92"/>
    <w:rsid w:val="009E5780"/>
    <w:rsid w:val="00F0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14643"/>
  <w15:chartTrackingRefBased/>
  <w15:docId w15:val="{6BC15737-52A5-43C8-83F6-75060066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17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1-05-20T15:47:00Z</dcterms:created>
  <dcterms:modified xsi:type="dcterms:W3CDTF">2021-08-18T18:03:00Z</dcterms:modified>
</cp:coreProperties>
</file>